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2E0" w:rsidRDefault="00A92B8D" w:rsidP="008042E0">
      <w:r w:rsidRPr="00A92B8D">
        <w:rPr>
          <w:b/>
          <w:bCs/>
        </w:rPr>
        <w:t>Supplementary </w:t>
      </w:r>
      <w:r w:rsidR="008042E0" w:rsidRPr="00E62A5E">
        <w:rPr>
          <w:b/>
        </w:rPr>
        <w:t>Table S13</w:t>
      </w:r>
      <w:r w:rsidR="00F64F2C">
        <w:t>.</w:t>
      </w:r>
      <w:bookmarkStart w:id="0" w:name="_GoBack"/>
      <w:bookmarkEnd w:id="0"/>
      <w:r w:rsidR="008042E0">
        <w:t>LogP values of compounds used in daily life</w:t>
      </w:r>
      <w:r w:rsidR="006102DF">
        <w:t xml:space="preserve">. </w:t>
      </w:r>
    </w:p>
    <w:p w:rsidR="002F1756" w:rsidRDefault="00681298">
      <w:r w:rsidRPr="00681298">
        <w:t>The permeability (LogPapp) cutoff was taken to be -5.1 from admetSAR.</w:t>
      </w:r>
    </w:p>
    <w:tbl>
      <w:tblPr>
        <w:tblStyle w:val="TableGrid"/>
        <w:tblW w:w="0" w:type="auto"/>
        <w:tblLook w:val="04A0"/>
      </w:tblPr>
      <w:tblGrid>
        <w:gridCol w:w="3126"/>
        <w:gridCol w:w="1302"/>
      </w:tblGrid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pPr>
              <w:rPr>
                <w:b/>
                <w:bCs/>
              </w:rPr>
            </w:pPr>
            <w:r w:rsidRPr="00347F1C">
              <w:rPr>
                <w:b/>
                <w:bCs/>
              </w:rPr>
              <w:t>Name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8B6704">
            <w:pPr>
              <w:rPr>
                <w:b/>
                <w:bCs/>
              </w:rPr>
            </w:pPr>
            <w:r w:rsidRPr="00347F1C">
              <w:rPr>
                <w:b/>
                <w:bCs/>
              </w:rPr>
              <w:t>Pred</w:t>
            </w:r>
            <w:r>
              <w:rPr>
                <w:b/>
                <w:bCs/>
              </w:rPr>
              <w:t>ict</w:t>
            </w:r>
            <w:r w:rsidR="008B6704">
              <w:rPr>
                <w:b/>
                <w:bCs/>
              </w:rPr>
              <w:t>ed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Aspartame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5.12843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Ethylene glycol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4.70769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Butylhydroxybutylnitrosamine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4.57713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Polyacralaminde-butylamine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5.13706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Sodium hypochloride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4.15345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Sodium glutamate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4.7141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Sodium 1-tetradecanesulfonate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4.12824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Dimethyl tetrachloroterephthalate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4.31887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Imidazolidinyl urea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6.75616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Saccharin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4.47123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Polysorbate 80(glycol)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5.37383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EDTA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5.37642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Methyl methacrylate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4.26039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Benzethonium Chloride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4.535</w:t>
            </w:r>
          </w:p>
        </w:tc>
      </w:tr>
      <w:tr w:rsidR="00347F1C" w:rsidRPr="00347F1C" w:rsidTr="008B6704">
        <w:trPr>
          <w:trHeight w:val="300"/>
        </w:trPr>
        <w:tc>
          <w:tcPr>
            <w:tcW w:w="3126" w:type="dxa"/>
            <w:noWrap/>
            <w:hideMark/>
          </w:tcPr>
          <w:p w:rsidR="00347F1C" w:rsidRPr="00347F1C" w:rsidRDefault="00347F1C">
            <w:r w:rsidRPr="00347F1C">
              <w:t>Asbestos</w:t>
            </w:r>
          </w:p>
        </w:tc>
        <w:tc>
          <w:tcPr>
            <w:tcW w:w="1302" w:type="dxa"/>
            <w:noWrap/>
            <w:hideMark/>
          </w:tcPr>
          <w:p w:rsidR="00347F1C" w:rsidRPr="00347F1C" w:rsidRDefault="00347F1C" w:rsidP="00347F1C">
            <w:r w:rsidRPr="00347F1C">
              <w:t>-8.13159</w:t>
            </w:r>
          </w:p>
        </w:tc>
      </w:tr>
    </w:tbl>
    <w:p w:rsidR="00347F1C" w:rsidRDefault="00347F1C"/>
    <w:sectPr w:rsidR="00347F1C" w:rsidSect="002F1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characterSpacingControl w:val="doNotCompress"/>
  <w:compat/>
  <w:rsids>
    <w:rsidRoot w:val="00DB5968"/>
    <w:rsid w:val="000C27CC"/>
    <w:rsid w:val="002F1756"/>
    <w:rsid w:val="003410E1"/>
    <w:rsid w:val="00347F1C"/>
    <w:rsid w:val="006102DF"/>
    <w:rsid w:val="00681298"/>
    <w:rsid w:val="006B0683"/>
    <w:rsid w:val="006B1809"/>
    <w:rsid w:val="008042E0"/>
    <w:rsid w:val="008B6704"/>
    <w:rsid w:val="00A92B8D"/>
    <w:rsid w:val="00B00596"/>
    <w:rsid w:val="00C43782"/>
    <w:rsid w:val="00C710FB"/>
    <w:rsid w:val="00DB5968"/>
    <w:rsid w:val="00E45973"/>
    <w:rsid w:val="00E62A5E"/>
    <w:rsid w:val="00F64F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75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9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9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47F1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09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13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13.DOCX</DocumentId>
  </documentManagement>
</p:properties>
</file>

<file path=customXml/itemProps1.xml><?xml version="1.0" encoding="utf-8"?>
<ds:datastoreItem xmlns:ds="http://schemas.openxmlformats.org/officeDocument/2006/customXml" ds:itemID="{4968445B-462E-4B06-94B3-24C82619B3F5}"/>
</file>

<file path=customXml/itemProps2.xml><?xml version="1.0" encoding="utf-8"?>
<ds:datastoreItem xmlns:ds="http://schemas.openxmlformats.org/officeDocument/2006/customXml" ds:itemID="{D6974E1A-21E8-4B66-A5C1-D390BBB58DEC}"/>
</file>

<file path=customXml/itemProps3.xml><?xml version="1.0" encoding="utf-8"?>
<ds:datastoreItem xmlns:ds="http://schemas.openxmlformats.org/officeDocument/2006/customXml" ds:itemID="{C35F8D58-69B2-4FA3-952B-2523CC8FE4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min</cp:lastModifiedBy>
  <cp:revision>11</cp:revision>
  <dcterms:created xsi:type="dcterms:W3CDTF">2017-06-07T06:48:00Z</dcterms:created>
  <dcterms:modified xsi:type="dcterms:W3CDTF">2017-08-1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